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FB37A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Supplementary Table 1.Sensitivity Analysis Using Different Cut-off Values to Define the High-Risk Group</w:t>
      </w:r>
    </w:p>
    <w:tbl>
      <w:tblPr>
        <w:tblStyle w:val="6"/>
        <w:tblW w:w="84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2"/>
        <w:gridCol w:w="3989"/>
        <w:gridCol w:w="1562"/>
      </w:tblGrid>
      <w:tr w14:paraId="232BF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91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92871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Cut-off Definition</w:t>
            </w:r>
          </w:p>
        </w:tc>
        <w:tc>
          <w:tcPr>
            <w:tcW w:w="398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8E4C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OR (95% CI) </w:t>
            </w:r>
          </w:p>
        </w:tc>
        <w:tc>
          <w:tcPr>
            <w:tcW w:w="156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9DEF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4BCE7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912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6E52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Definition of High-Risk Group</w:t>
            </w:r>
          </w:p>
        </w:tc>
        <w:tc>
          <w:tcPr>
            <w:tcW w:w="3989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CC62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33E6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</w:p>
        </w:tc>
      </w:tr>
      <w:tr w14:paraId="621F5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912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4847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≥1vs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&lt;1</w:t>
            </w:r>
          </w:p>
        </w:tc>
        <w:tc>
          <w:tcPr>
            <w:tcW w:w="3989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A706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1.396(1.310-1.488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C79B1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65E5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912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36E0E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≥2vs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&lt;2</w:t>
            </w:r>
          </w:p>
        </w:tc>
        <w:tc>
          <w:tcPr>
            <w:tcW w:w="3989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016A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2.144(2.021-2.274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D5E93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7FEC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912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0B290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≥3vs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&lt;3</w:t>
            </w:r>
          </w:p>
        </w:tc>
        <w:tc>
          <w:tcPr>
            <w:tcW w:w="3989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6CC2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2.728(2.527-2.944)</w:t>
            </w:r>
          </w:p>
        </w:tc>
        <w:tc>
          <w:tcPr>
            <w:tcW w:w="1562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CB02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66EBCE90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Autospacing="0" w:after="320" w:afterAutospacing="0"/>
        <w:ind w:left="0" w:right="0" w:firstLine="0"/>
        <w:textAlignment w:val="auto"/>
        <w:rPr>
          <w:rFonts w:hint="default" w:ascii="Segoe UI" w:hAnsi="Segoe UI" w:eastAsia="Segoe UI" w:cs="Segoe UI"/>
          <w:b w:val="0"/>
          <w:bCs w:val="0"/>
          <w:i w:val="0"/>
          <w:iCs w:val="0"/>
          <w:caps w:val="0"/>
          <w:spacing w:val="0"/>
          <w:sz w:val="16"/>
          <w:szCs w:val="16"/>
        </w:rPr>
      </w:pPr>
      <w:r>
        <w:rPr>
          <w:rStyle w:val="8"/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Note:OR=odds ratio;CI=confidence interval.All models were adjusted for age and sex.The reference group in each comparison was the low-risk group defined by the corresponding cutoff point.</w:t>
      </w:r>
    </w:p>
    <w:p w14:paraId="7EAF7DD0">
      <w:pPr>
        <w:jc w:val="center"/>
        <w:rPr>
          <w:rFonts w:hint="default"/>
          <w:b/>
          <w:bCs/>
        </w:rPr>
      </w:pPr>
      <w:r>
        <w:rPr>
          <w:rFonts w:hint="eastAsia"/>
          <w:b/>
          <w:bCs/>
        </w:rPr>
        <w:t>Supplementary Table 2.Sensitivity Analysis: Comparison of Different Scoring Methods</w:t>
      </w:r>
    </w:p>
    <w:tbl>
      <w:tblPr>
        <w:tblStyle w:val="6"/>
        <w:tblW w:w="84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1"/>
        <w:gridCol w:w="1033"/>
        <w:gridCol w:w="2850"/>
        <w:gridCol w:w="908"/>
        <w:gridCol w:w="1466"/>
        <w:gridCol w:w="823"/>
      </w:tblGrid>
      <w:tr w14:paraId="6219B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D433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Scoring Method</w:t>
            </w:r>
          </w:p>
        </w:tc>
        <w:tc>
          <w:tcPr>
            <w:tcW w:w="10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4C2B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Number of Items</w:t>
            </w:r>
          </w:p>
        </w:tc>
        <w:tc>
          <w:tcPr>
            <w:tcW w:w="28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DC98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45FD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OR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9C4F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82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0C6C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AUC</w:t>
            </w:r>
          </w:p>
        </w:tc>
      </w:tr>
      <w:tr w14:paraId="0C441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81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1684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Original 7-Item Score</w:t>
            </w:r>
          </w:p>
        </w:tc>
        <w:tc>
          <w:tcPr>
            <w:tcW w:w="1033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CFF3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2850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4896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Included all theoretical items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  <w:tc>
          <w:tcPr>
            <w:tcW w:w="908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9F89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1.487</w:t>
            </w:r>
          </w:p>
        </w:tc>
        <w:tc>
          <w:tcPr>
            <w:tcW w:w="1466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F9C7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1.440-1.535</w:t>
            </w:r>
          </w:p>
        </w:tc>
        <w:tc>
          <w:tcPr>
            <w:tcW w:w="823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3305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0.58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76A72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81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32F57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Simplified 5-Item Score</w:t>
            </w:r>
          </w:p>
        </w:tc>
        <w:tc>
          <w:tcPr>
            <w:tcW w:w="1033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D9BC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D1FE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Excluded fried foods and low-frequency garlic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  <w:tc>
          <w:tcPr>
            <w:tcW w:w="908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1BC3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1.968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73A3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1.889-2.051</w:t>
            </w:r>
          </w:p>
        </w:tc>
        <w:tc>
          <w:tcPr>
            <w:tcW w:w="823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89FD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0.622</w:t>
            </w:r>
          </w:p>
        </w:tc>
      </w:tr>
      <w:tr w14:paraId="2ABA0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381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349B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Core 3-Item Score</w:t>
            </w:r>
          </w:p>
        </w:tc>
        <w:tc>
          <w:tcPr>
            <w:tcW w:w="1033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8302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2850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8C39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 xml:space="preserve">Included smoking, alcohol consumption, and high-frequency pickled food consumption. </w:t>
            </w:r>
          </w:p>
        </w:tc>
        <w:tc>
          <w:tcPr>
            <w:tcW w:w="908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A202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2.297</w:t>
            </w:r>
          </w:p>
        </w:tc>
        <w:tc>
          <w:tcPr>
            <w:tcW w:w="1466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15A5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2.189-2.412</w:t>
            </w:r>
          </w:p>
        </w:tc>
        <w:tc>
          <w:tcPr>
            <w:tcW w:w="823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21C37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0.633</w:t>
            </w:r>
          </w:p>
        </w:tc>
      </w:tr>
    </w:tbl>
    <w:p w14:paraId="6A468264">
      <w:pPr>
        <w:jc w:val="both"/>
        <w:rPr>
          <w:rFonts w:hint="default"/>
          <w:b/>
          <w:bCs/>
        </w:rPr>
      </w:pP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Note: AUC values for the original 7-item score vary slightly depending on scoring method (binary vs. continuous); the value shown here (0.583) corresponds to the binary scoring approach for consistency with simplified versions.</w:t>
      </w:r>
    </w:p>
    <w:p w14:paraId="7B22A0C5">
      <w:pPr>
        <w:jc w:val="center"/>
        <w:rPr>
          <w:rFonts w:hint="default"/>
          <w:b/>
          <w:bCs/>
        </w:rPr>
      </w:pPr>
      <w:r>
        <w:rPr>
          <w:rFonts w:hint="default"/>
          <w:b/>
          <w:bCs/>
        </w:rPr>
        <w:t>Supplementary Table 3.E-value Analysis Results</w:t>
      </w:r>
    </w:p>
    <w:tbl>
      <w:tblPr>
        <w:tblStyle w:val="6"/>
        <w:tblW w:w="84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8"/>
        <w:gridCol w:w="840"/>
        <w:gridCol w:w="5815"/>
      </w:tblGrid>
      <w:tr w14:paraId="03CF7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80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C100C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Metric</w:t>
            </w:r>
          </w:p>
        </w:tc>
        <w:tc>
          <w:tcPr>
            <w:tcW w:w="8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68C3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58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25F2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6"/>
                <w:szCs w:val="16"/>
                <w:lang w:val="en-US" w:eastAsia="zh-CN" w:bidi="ar"/>
              </w:rPr>
              <w:t>Interpretation</w:t>
            </w:r>
          </w:p>
        </w:tc>
      </w:tr>
      <w:tr w14:paraId="3C5FE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08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7FFD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E-value for point estimate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48D9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2.38</w:t>
            </w:r>
          </w:p>
        </w:tc>
        <w:tc>
          <w:tcPr>
            <w:tcW w:w="5815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619D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The minimum strength of association required for an unmeasured confounder to explain the main result (OR=1.506)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</w:tr>
      <w:tr w14:paraId="27056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08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F428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E-value for CI lower bound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5AEE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2.28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4EA51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The minimum strength of association required to explain the most conservative result (OR=1.460)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</w:tr>
      <w:tr w14:paraId="38FA9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08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1BB9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E-value to nullify</w:t>
            </w:r>
          </w:p>
        </w:tc>
        <w:tc>
          <w:tcPr>
            <w:tcW w:w="840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5DFD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1.23</w:t>
            </w:r>
          </w:p>
        </w:tc>
        <w:tc>
          <w:tcPr>
            <w:tcW w:w="5815" w:type="dxa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4617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The minimum strength of association required to reduce the OR to 1.0 (null effect)</w:t>
            </w:r>
            <w:r>
              <w:rPr>
                <w:rFonts w:hint="eastAsia" w:ascii="Segoe UI" w:hAnsi="Segoe UI" w:eastAsia="Segoe UI" w:cs="Segoe UI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</w:tr>
    </w:tbl>
    <w:p w14:paraId="54E31189">
      <w:bookmarkStart w:id="0" w:name="_GoBack"/>
      <w:bookmarkEnd w:id="0"/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8A60F">
    <w:pPr>
      <w:pStyle w:val="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>
                          <w:pPr>
                            <w:pStyle w:val="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4DC69">
    <w:pPr>
      <w:pStyle w:val="4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C6E32"/>
    <w:rsid w:val="01287101"/>
    <w:rsid w:val="0145478B"/>
    <w:rsid w:val="023F0464"/>
    <w:rsid w:val="058A5575"/>
    <w:rsid w:val="06935222"/>
    <w:rsid w:val="07AD6D60"/>
    <w:rsid w:val="09376339"/>
    <w:rsid w:val="0A075AEF"/>
    <w:rsid w:val="0A9552B9"/>
    <w:rsid w:val="0C2226EA"/>
    <w:rsid w:val="0C3703FE"/>
    <w:rsid w:val="0D4A48FD"/>
    <w:rsid w:val="0F137227"/>
    <w:rsid w:val="0F581039"/>
    <w:rsid w:val="14B44CE1"/>
    <w:rsid w:val="152D3042"/>
    <w:rsid w:val="182F1ABD"/>
    <w:rsid w:val="1B891FB6"/>
    <w:rsid w:val="1E827BFE"/>
    <w:rsid w:val="1F7E2174"/>
    <w:rsid w:val="231D6147"/>
    <w:rsid w:val="24F4487F"/>
    <w:rsid w:val="26141148"/>
    <w:rsid w:val="266D761C"/>
    <w:rsid w:val="28C66939"/>
    <w:rsid w:val="2A2E6F54"/>
    <w:rsid w:val="2AE343F4"/>
    <w:rsid w:val="2E993BB9"/>
    <w:rsid w:val="2FB971F8"/>
    <w:rsid w:val="30FC4AEC"/>
    <w:rsid w:val="344C595B"/>
    <w:rsid w:val="3524631B"/>
    <w:rsid w:val="379C3A2E"/>
    <w:rsid w:val="39504414"/>
    <w:rsid w:val="3A401E2F"/>
    <w:rsid w:val="3D5F637E"/>
    <w:rsid w:val="3D7F382F"/>
    <w:rsid w:val="3F474FAC"/>
    <w:rsid w:val="3FDC79A9"/>
    <w:rsid w:val="3FDF038F"/>
    <w:rsid w:val="42646E38"/>
    <w:rsid w:val="44711D77"/>
    <w:rsid w:val="460D5750"/>
    <w:rsid w:val="47013507"/>
    <w:rsid w:val="47CB5A57"/>
    <w:rsid w:val="48567212"/>
    <w:rsid w:val="4F7E3B05"/>
    <w:rsid w:val="505B3C87"/>
    <w:rsid w:val="51F83758"/>
    <w:rsid w:val="55A82D9F"/>
    <w:rsid w:val="56CC3A96"/>
    <w:rsid w:val="572B436A"/>
    <w:rsid w:val="58E04ED5"/>
    <w:rsid w:val="59396B30"/>
    <w:rsid w:val="5C0476A0"/>
    <w:rsid w:val="5F0B0AFE"/>
    <w:rsid w:val="61543FED"/>
    <w:rsid w:val="61952D71"/>
    <w:rsid w:val="6554226C"/>
    <w:rsid w:val="67312852"/>
    <w:rsid w:val="6787315C"/>
    <w:rsid w:val="6E313E22"/>
    <w:rsid w:val="6ED829E8"/>
    <w:rsid w:val="721F290F"/>
    <w:rsid w:val="7A6F7311"/>
    <w:rsid w:val="7C19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4</Words>
  <Characters>1379</Characters>
  <Lines>0</Lines>
  <Paragraphs>0</Paragraphs>
  <TotalTime>2</TotalTime>
  <ScaleCrop>false</ScaleCrop>
  <LinksUpToDate>false</LinksUpToDate>
  <CharactersWithSpaces>15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13:33:00Z</dcterms:created>
  <dc:creator>G1739</dc:creator>
  <cp:lastModifiedBy>蘭se雨蝶</cp:lastModifiedBy>
  <dcterms:modified xsi:type="dcterms:W3CDTF">2026-04-14T11:2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ZiMWM4ODhmNTBjY2RkMzdiZTFjY2Q5MTkxN2ZiNmUiLCJ1c2VySWQiOiI4OTIzNTU1OTIifQ==</vt:lpwstr>
  </property>
  <property fmtid="{D5CDD505-2E9C-101B-9397-08002B2CF9AE}" pid="4" name="ICV">
    <vt:lpwstr>C7487FAF6DC64A8EB5929EF7A1E8A95A_12</vt:lpwstr>
  </property>
</Properties>
</file>